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C19AB" w14:textId="77777777" w:rsidR="0014139D" w:rsidRPr="00C06318" w:rsidRDefault="0014139D" w:rsidP="0014139D">
      <w:pPr>
        <w:pStyle w:val="Bijschrift"/>
        <w:keepNext/>
        <w:rPr>
          <w:lang w:val="en-US"/>
        </w:rPr>
      </w:pPr>
    </w:p>
    <w:tbl>
      <w:tblPr>
        <w:tblpPr w:leftFromText="180" w:rightFromText="180" w:vertAnchor="text" w:horzAnchor="margin" w:tblpY="-757"/>
        <w:tblOverlap w:val="never"/>
        <w:tblW w:w="123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79"/>
        <w:gridCol w:w="3146"/>
        <w:gridCol w:w="619"/>
        <w:gridCol w:w="36"/>
        <w:gridCol w:w="630"/>
        <w:gridCol w:w="630"/>
        <w:gridCol w:w="619"/>
        <w:gridCol w:w="619"/>
        <w:gridCol w:w="632"/>
        <w:gridCol w:w="66"/>
        <w:gridCol w:w="562"/>
        <w:gridCol w:w="630"/>
        <w:gridCol w:w="630"/>
        <w:gridCol w:w="625"/>
        <w:gridCol w:w="630"/>
        <w:gridCol w:w="630"/>
        <w:gridCol w:w="681"/>
      </w:tblGrid>
      <w:tr w:rsidR="0014139D" w14:paraId="78FE3CD1" w14:textId="77777777" w:rsidTr="00C22676">
        <w:trPr>
          <w:gridBefore w:val="2"/>
          <w:wBefore w:w="4125" w:type="dxa"/>
          <w:trHeight w:val="531"/>
        </w:trPr>
        <w:tc>
          <w:tcPr>
            <w:tcW w:w="619" w:type="dxa"/>
          </w:tcPr>
          <w:p w14:paraId="0B0179AF" w14:textId="77777777" w:rsidR="0014139D" w:rsidRPr="00FD2EFC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3232" w:type="dxa"/>
            <w:gridSpan w:val="7"/>
          </w:tcPr>
          <w:p w14:paraId="52A5E9C4" w14:textId="77777777" w:rsidR="0014139D" w:rsidRPr="00FD2EFC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FD2EFC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Enzymatic isolation procedures</w:t>
            </w:r>
          </w:p>
        </w:tc>
        <w:tc>
          <w:tcPr>
            <w:tcW w:w="4388" w:type="dxa"/>
            <w:gridSpan w:val="7"/>
          </w:tcPr>
          <w:p w14:paraId="4205F113" w14:textId="77777777" w:rsidR="0014139D" w:rsidRPr="00FD2EFC" w:rsidRDefault="0014139D" w:rsidP="00C22676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FD2EFC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echanical</w:t>
            </w:r>
            <w:r w:rsidRPr="00FD2EFC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 isolation procedures</w:t>
            </w:r>
          </w:p>
        </w:tc>
      </w:tr>
      <w:tr w:rsidR="0014139D" w:rsidRPr="007F6936" w14:paraId="0ED21030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1913"/>
        </w:trPr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12BD" w14:textId="77777777" w:rsidR="0014139D" w:rsidRPr="007F6936" w:rsidRDefault="0014139D" w:rsidP="00C22676">
            <w:pPr>
              <w:spacing w:after="0" w:line="240" w:lineRule="auto"/>
              <w:ind w:left="-534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BD66" w14:textId="77777777" w:rsidR="0014139D" w:rsidRPr="007F6936" w:rsidRDefault="0014139D" w:rsidP="00C2267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65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5ED9246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sz w:val="16"/>
                <w:szCs w:val="18"/>
                <w:lang w:val="en-US"/>
              </w:rPr>
              <w:t>GIDSVF1(Brown 201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46116551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GIDSVF2(Brown 2017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2468B5C2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8"/>
                <w:lang w:val="en-US"/>
              </w:rPr>
              <w:t>CYT (Francois, 2018)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"/>
          </w:tcPr>
          <w:p w14:paraId="6011AB71" w14:textId="77777777" w:rsidR="0014139D" w:rsidRDefault="0014139D" w:rsidP="00C22676">
            <w:pPr>
              <w:spacing w:after="0" w:line="240" w:lineRule="auto"/>
              <w:ind w:left="113"/>
              <w:rPr>
                <w:rFonts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8"/>
                <w:lang w:val="en-US"/>
              </w:rPr>
              <w:t>CCD (Hayashi, 2021)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20EAF155" w14:textId="77777777" w:rsidR="0014139D" w:rsidRPr="00F423FF" w:rsidRDefault="0014139D" w:rsidP="00C22676">
            <w:pPr>
              <w:spacing w:after="0" w:line="240" w:lineRule="auto"/>
              <w:ind w:left="113"/>
              <w:rPr>
                <w:rFonts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8"/>
                <w:lang w:val="en-US"/>
              </w:rPr>
              <w:t>LGSVF (Francois, 2018)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70391734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Enzym-1 (Nürnberger,2019)</w:t>
            </w:r>
          </w:p>
        </w:tc>
        <w:tc>
          <w:tcPr>
            <w:tcW w:w="62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593C111D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FAT-1 (van Dongen,2020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"/>
          </w:tcPr>
          <w:p w14:paraId="70695CAD" w14:textId="77777777" w:rsidR="0014139D" w:rsidRDefault="0014139D" w:rsidP="00C22676">
            <w:pPr>
              <w:spacing w:after="0" w:line="240" w:lineRule="auto"/>
              <w:ind w:left="113"/>
              <w:rPr>
                <w:rFonts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8"/>
                <w:lang w:val="en-US"/>
              </w:rPr>
              <w:t>FAT-2 (van Dongen,2020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15153C35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Arial" w:cs="Arial"/>
                <w:color w:val="000000"/>
                <w:sz w:val="16"/>
                <w:szCs w:val="18"/>
                <w:lang w:val="en-US"/>
              </w:rPr>
              <w:t>NANO (Chaput2016)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extDirection w:val="tbRl"/>
          </w:tcPr>
          <w:p w14:paraId="6AB36B55" w14:textId="77777777" w:rsidR="0014139D" w:rsidRPr="00F423FF" w:rsidRDefault="0014139D" w:rsidP="00C22676">
            <w:pPr>
              <w:spacing w:after="0" w:line="240" w:lineRule="auto"/>
              <w:ind w:left="113"/>
              <w:rPr>
                <w:rFonts w:eastAsia="Arial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V/C (Chaput,2016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002990EC" w14:textId="77777777" w:rsidR="0014139D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RBs (</w:t>
            </w:r>
            <w:proofErr w:type="spellStart"/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Solodeev</w:t>
            </w:r>
            <w:proofErr w:type="spellEnd"/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, 2023)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</w:tcPr>
          <w:p w14:paraId="55A95692" w14:textId="77777777" w:rsidR="0014139D" w:rsidRPr="00D91A73" w:rsidRDefault="0014139D" w:rsidP="00C22676">
            <w:pPr>
              <w:spacing w:after="0" w:line="240" w:lineRule="auto"/>
              <w:ind w:left="113"/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</w:pPr>
            <w:r>
              <w:rPr>
                <w:rFonts w:eastAsia="Times New Roman" w:cs="Arial"/>
                <w:color w:val="000000"/>
                <w:sz w:val="16"/>
                <w:szCs w:val="18"/>
                <w:lang w:val="en-US"/>
              </w:rPr>
              <w:t>NANO (Yang, 2021)</w:t>
            </w: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tbRl"/>
          </w:tcPr>
          <w:p w14:paraId="5C6AF8A7" w14:textId="77777777" w:rsidR="0014139D" w:rsidRPr="009C0ECC" w:rsidRDefault="0014139D" w:rsidP="00C22676">
            <w:pPr>
              <w:rPr>
                <w:rFonts w:ascii="Arial" w:hAnsi="Arial" w:cs="Arial"/>
              </w:rPr>
            </w:pPr>
            <w:r>
              <w:t xml:space="preserve">   </w:t>
            </w:r>
            <w:r w:rsidRPr="009C0ECC">
              <w:rPr>
                <w:rFonts w:ascii="Arial" w:hAnsi="Arial" w:cs="Arial"/>
                <w:sz w:val="16"/>
                <w:szCs w:val="16"/>
              </w:rPr>
              <w:t>SVFG (Yang,2021)</w:t>
            </w:r>
          </w:p>
        </w:tc>
      </w:tr>
      <w:tr w:rsidR="0014139D" w:rsidRPr="00BB5606" w14:paraId="7D049E05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3BC08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Adipose derived cells (CD45-)</w:t>
            </w:r>
          </w:p>
        </w:tc>
        <w:tc>
          <w:tcPr>
            <w:tcW w:w="3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115A66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Vascular endothelial/Endothelial progenitor cells (CD31+/CD34+) 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C5A637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9.4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86576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7.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D513C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9651DC0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173321C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1,6%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A3664C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984261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9%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77C1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0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1A0A465" w14:textId="77777777" w:rsidR="0014139D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1ACFA450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.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DF60F0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%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96A2C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.6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003C9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71CE1F24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DA24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97AE40" w14:textId="77777777" w:rsidR="0014139D" w:rsidRPr="00BB5606" w:rsidRDefault="0014139D" w:rsidP="00C22676"/>
        </w:tc>
      </w:tr>
      <w:tr w:rsidR="0014139D" w:rsidRPr="00BB5606" w14:paraId="30912DDF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20"/>
        </w:trPr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F1EAD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8AC3C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979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Endothelial cells (CD31+/CD34-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46E63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FB97B7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F839D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CF0E53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65423F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AB384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9B3AB5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3282B10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08E1A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C5792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6349F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D94F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8ECCD" w14:textId="77777777" w:rsidR="0014139D" w:rsidRPr="00BB5606" w:rsidRDefault="0014139D" w:rsidP="00C22676"/>
        </w:tc>
      </w:tr>
      <w:tr w:rsidR="0014139D" w:rsidRPr="00BB5606" w14:paraId="310DAA8A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00"/>
        </w:trPr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993BA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51B5A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979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Pericytes (CD31-/CD146+) (CD31-/CD34-/</w:t>
            </w:r>
            <w:proofErr w:type="gramStart"/>
            <w:r w:rsidRPr="00C979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+)(</w:t>
            </w:r>
            <w:proofErr w:type="gramEnd"/>
            <w:r w:rsidRPr="00C979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CD34-/CD146+/CD90+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B7268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1.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D28C3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8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218B05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2.7%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3DF11EA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BF0258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0,3%</w:t>
            </w: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C9B69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9%</w:t>
            </w: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6FC4A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3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D750CB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3F4362B3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5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E3689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EEE083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27EB05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FC1B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81581" w14:textId="77777777" w:rsidR="0014139D" w:rsidRPr="00BB5606" w:rsidRDefault="0014139D" w:rsidP="00C22676"/>
        </w:tc>
      </w:tr>
      <w:tr w:rsidR="0014139D" w:rsidRPr="00BB5606" w14:paraId="1CBC4C02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58"/>
        </w:trPr>
        <w:tc>
          <w:tcPr>
            <w:tcW w:w="9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43E35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35B6E" w14:textId="77777777" w:rsidR="0014139D" w:rsidRPr="00C9799B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C9799B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Stromal cell population (CD31-/CD34+) 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7859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6.3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DE581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13.1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A36F0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8A946B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696C90D4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04FD0B8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2.6%</w:t>
            </w: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107B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131F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65FB8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26FA2E4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8E2C9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38.1%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8B130A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5.8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56033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036847F8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529D947D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22.7%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65D60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6,5%</w:t>
            </w:r>
          </w:p>
        </w:tc>
        <w:tc>
          <w:tcPr>
            <w:tcW w:w="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8D6CF" w14:textId="77777777" w:rsidR="0014139D" w:rsidRDefault="0014139D" w:rsidP="00C2267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  <w:p w14:paraId="7365A01C" w14:textId="77777777" w:rsidR="0014139D" w:rsidRPr="009C0ECC" w:rsidRDefault="0014139D" w:rsidP="00C2267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9C0ECC">
              <w:rPr>
                <w:rFonts w:ascii="Arial" w:hAnsi="Arial" w:cs="Arial"/>
                <w:sz w:val="14"/>
                <w:szCs w:val="14"/>
              </w:rPr>
              <w:t>5,5</w:t>
            </w:r>
            <w:r>
              <w:rPr>
                <w:rFonts w:ascii="Arial" w:hAnsi="Arial" w:cs="Arial"/>
                <w:sz w:val="14"/>
                <w:szCs w:val="14"/>
              </w:rPr>
              <w:t>%</w:t>
            </w:r>
          </w:p>
        </w:tc>
      </w:tr>
      <w:tr w:rsidR="0014139D" w:rsidRPr="0026536F" w14:paraId="558944A7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60"/>
        </w:trPr>
        <w:tc>
          <w:tcPr>
            <w:tcW w:w="97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CA9B0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Blood derived cells (CD45+)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C6B149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Lymphocytes (CD31+/CD34-/CD90-/CD105-/CD146-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8C0A2C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F0CD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4D035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866CB7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553DD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F3125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D1A4D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A6EF36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2D33D28B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20F5DD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84F12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56000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E0EE9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DE3CF" w14:textId="77777777" w:rsidR="0014139D" w:rsidRPr="001F743E" w:rsidRDefault="0014139D" w:rsidP="00C22676">
            <w:pPr>
              <w:rPr>
                <w:lang w:val="en-US"/>
              </w:rPr>
            </w:pPr>
          </w:p>
        </w:tc>
      </w:tr>
      <w:tr w:rsidR="0014139D" w:rsidRPr="00BB5606" w14:paraId="1797936A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20"/>
        </w:trPr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BAD50" w14:textId="77777777" w:rsidR="0014139D" w:rsidRPr="007F6936" w:rsidRDefault="0014139D" w:rsidP="00C226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48617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eukocytes</w:t>
            </w:r>
            <w:proofErr w:type="spellEnd"/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CD31-/CD34-/CD90-/CD105-/CD146-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90AC1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8E6541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F51F8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86B8A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925BCE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8E367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99AA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4C1842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  <w:p w14:paraId="2F4B4C02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5.3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FACC2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38BFB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DFF9C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64054C" w14:textId="77777777" w:rsidR="0014139D" w:rsidRPr="001F743E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C17BD" w14:textId="77777777" w:rsidR="0014139D" w:rsidRPr="00BB5606" w:rsidRDefault="0014139D" w:rsidP="00C22676"/>
        </w:tc>
      </w:tr>
      <w:tr w:rsidR="0014139D" w:rsidRPr="00463531" w14:paraId="5D711032" w14:textId="77777777" w:rsidTr="00C22676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4A0" w:firstRow="1" w:lastRow="0" w:firstColumn="1" w:lastColumn="0" w:noHBand="0" w:noVBand="1"/>
        </w:tblPrEx>
        <w:trPr>
          <w:trHeight w:val="520"/>
        </w:trPr>
        <w:tc>
          <w:tcPr>
            <w:tcW w:w="97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FF169C" w14:textId="77777777" w:rsidR="0014139D" w:rsidRPr="001F743E" w:rsidRDefault="0014139D" w:rsidP="00C2267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1334FD" w14:textId="77777777" w:rsidR="0014139D" w:rsidRPr="00F423F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Hematopoetic</w:t>
            </w:r>
            <w:proofErr w:type="spellEnd"/>
            <w:r w:rsidRPr="00F423F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 stem cell (CD31dim/CD34+/CD90-/CD105-/CD146-)</w:t>
            </w:r>
          </w:p>
        </w:tc>
        <w:tc>
          <w:tcPr>
            <w:tcW w:w="65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4B15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7431DF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A9F4A2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1A9C4D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B31AD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DB5DA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8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965DB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1%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95F014" w14:textId="77777777" w:rsid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  <w:p w14:paraId="0527E465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0.2%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71A1D9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5AF3A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1FDC6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15FEE" w14:textId="77777777" w:rsidR="0014139D" w:rsidRPr="00F423F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</w:pPr>
          </w:p>
        </w:tc>
        <w:tc>
          <w:tcPr>
            <w:tcW w:w="68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A26D9" w14:textId="77777777" w:rsidR="0014139D" w:rsidRPr="001F743E" w:rsidRDefault="0014139D" w:rsidP="00C22676">
            <w:pPr>
              <w:rPr>
                <w:lang w:val="en-US"/>
              </w:rPr>
            </w:pPr>
          </w:p>
        </w:tc>
      </w:tr>
    </w:tbl>
    <w:p w14:paraId="5587454D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417A8479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1438E635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65E44755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01917E0C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459D30A1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3A5F7904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7BB25C4D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048BEB9D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06DAA068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0C487C5E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53D7D9AB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1AC665D1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483CBD98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5D4252AC" w14:textId="77777777" w:rsidR="0014139D" w:rsidRDefault="0014139D" w:rsidP="0014139D">
      <w:pPr>
        <w:spacing w:after="0" w:line="360" w:lineRule="auto"/>
        <w:jc w:val="both"/>
        <w:rPr>
          <w:rFonts w:ascii="Arial" w:hAnsi="Arial" w:cs="Arial"/>
          <w:sz w:val="24"/>
          <w:szCs w:val="20"/>
          <w:lang w:val="en-US"/>
        </w:rPr>
      </w:pPr>
    </w:p>
    <w:p w14:paraId="546A843F" w14:textId="3154D6C4" w:rsidR="0014139D" w:rsidRPr="00A57667" w:rsidRDefault="0014139D" w:rsidP="0014139D">
      <w:pPr>
        <w:spacing w:after="160" w:line="259" w:lineRule="auto"/>
        <w:rPr>
          <w:rFonts w:ascii="Arial" w:eastAsia="Arial" w:hAnsi="Arial" w:cs="Arial"/>
          <w:color w:val="000000"/>
          <w:sz w:val="24"/>
          <w:szCs w:val="20"/>
          <w:lang w:val="en-US"/>
        </w:rPr>
      </w:pPr>
      <w:r w:rsidRPr="00A57667">
        <w:rPr>
          <w:rFonts w:ascii="Arial" w:eastAsia="Arial" w:hAnsi="Arial" w:cs="Arial"/>
          <w:color w:val="000000"/>
          <w:sz w:val="24"/>
          <w:szCs w:val="20"/>
          <w:lang w:val="en-US"/>
        </w:rPr>
        <w:t xml:space="preserve">Table </w:t>
      </w:r>
      <w:r w:rsidR="0026536F">
        <w:rPr>
          <w:rFonts w:ascii="Arial" w:eastAsia="Arial" w:hAnsi="Arial" w:cs="Arial"/>
          <w:color w:val="000000"/>
          <w:sz w:val="24"/>
          <w:szCs w:val="20"/>
          <w:lang w:val="en-US"/>
        </w:rPr>
        <w:t>4</w:t>
      </w:r>
      <w:r w:rsidRPr="00A57667">
        <w:rPr>
          <w:rFonts w:ascii="Arial" w:eastAsia="Arial" w:hAnsi="Arial" w:cs="Arial"/>
          <w:color w:val="000000"/>
          <w:sz w:val="24"/>
          <w:szCs w:val="20"/>
          <w:lang w:val="en-US"/>
        </w:rPr>
        <w:t>A</w:t>
      </w:r>
      <w:r>
        <w:rPr>
          <w:rFonts w:ascii="Arial" w:eastAsia="Arial" w:hAnsi="Arial" w:cs="Arial"/>
          <w:color w:val="000000"/>
          <w:sz w:val="24"/>
          <w:szCs w:val="20"/>
          <w:lang w:val="en-US"/>
        </w:rPr>
        <w:t>.</w:t>
      </w:r>
      <w:r w:rsidRPr="00A57667">
        <w:rPr>
          <w:rFonts w:ascii="Arial" w:eastAsia="Arial" w:hAnsi="Arial" w:cs="Arial"/>
          <w:color w:val="000000"/>
          <w:sz w:val="24"/>
          <w:szCs w:val="20"/>
          <w:lang w:val="en-US"/>
        </w:rPr>
        <w:t xml:space="preserve"> </w:t>
      </w:r>
      <w:r>
        <w:rPr>
          <w:rFonts w:ascii="Arial" w:eastAsia="Arial" w:hAnsi="Arial" w:cs="Arial"/>
          <w:color w:val="000000"/>
          <w:sz w:val="24"/>
          <w:szCs w:val="20"/>
          <w:lang w:val="en-US"/>
        </w:rPr>
        <w:t>C</w:t>
      </w:r>
      <w:r w:rsidRPr="00A57667">
        <w:rPr>
          <w:rFonts w:ascii="Arial" w:eastAsia="Arial" w:hAnsi="Arial" w:cs="Arial"/>
          <w:color w:val="000000"/>
          <w:sz w:val="24"/>
          <w:szCs w:val="20"/>
          <w:lang w:val="en-US"/>
        </w:rPr>
        <w:t xml:space="preserve">omposition of SVF in all studies </w:t>
      </w:r>
      <w:r>
        <w:rPr>
          <w:rFonts w:ascii="Arial" w:eastAsia="Arial" w:hAnsi="Arial" w:cs="Arial"/>
          <w:color w:val="000000"/>
          <w:sz w:val="24"/>
          <w:szCs w:val="20"/>
          <w:lang w:val="en-US"/>
        </w:rPr>
        <w:t>using predefined CD marker combinations</w:t>
      </w:r>
    </w:p>
    <w:p w14:paraId="15605715" w14:textId="77777777" w:rsidR="0014139D" w:rsidRPr="00445A4E" w:rsidRDefault="0014139D" w:rsidP="0014139D">
      <w:pPr>
        <w:spacing w:after="0" w:line="24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445A4E">
        <w:rPr>
          <w:rFonts w:ascii="Arial" w:eastAsia="Arial" w:hAnsi="Arial" w:cs="Arial"/>
          <w:color w:val="000000"/>
          <w:sz w:val="18"/>
          <w:szCs w:val="18"/>
          <w:vertAlign w:val="superscript"/>
          <w:lang w:val="en-US"/>
        </w:rPr>
        <w:t xml:space="preserve">a </w:t>
      </w:r>
      <w:r w:rsidRPr="00445A4E">
        <w:rPr>
          <w:rFonts w:ascii="Arial" w:eastAsia="Arial" w:hAnsi="Arial" w:cs="Arial"/>
          <w:color w:val="000000"/>
          <w:sz w:val="18"/>
          <w:szCs w:val="18"/>
          <w:lang w:val="en-US"/>
        </w:rPr>
        <w:t>No exact data described in text, data extracted from figures by author M.U. Stromal cell population (CD31min/CD34pos) consists of supra-adventitial cells, ASCs and pericytes, only pericytes defined as CD31min/CD146pos, CD31min/CD34min/pos or CD34min/CD146pos/CD90pos are placed separately in the table.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 </w:t>
      </w:r>
      <w:r>
        <w:rPr>
          <w:rFonts w:ascii="Arial" w:hAnsi="Arial" w:cs="Arial"/>
          <w:sz w:val="18"/>
          <w:szCs w:val="18"/>
          <w:lang w:val="en-US"/>
        </w:rPr>
        <w:t xml:space="preserve">CCD Cell washing Concentration </w:t>
      </w:r>
      <w:proofErr w:type="gramStart"/>
      <w:r>
        <w:rPr>
          <w:rFonts w:ascii="Arial" w:hAnsi="Arial" w:cs="Arial"/>
          <w:sz w:val="18"/>
          <w:szCs w:val="18"/>
          <w:lang w:val="en-US"/>
        </w:rPr>
        <w:t>Device ;</w:t>
      </w:r>
      <w:r w:rsidRPr="00445A4E">
        <w:rPr>
          <w:rFonts w:ascii="Arial" w:hAnsi="Arial" w:cs="Arial"/>
          <w:sz w:val="18"/>
          <w:szCs w:val="18"/>
          <w:lang w:val="en-US"/>
        </w:rPr>
        <w:t>CYT</w:t>
      </w:r>
      <w:proofErr w:type="gramEnd"/>
      <w:r w:rsidRPr="00445A4E">
        <w:rPr>
          <w:rFonts w:ascii="Arial" w:hAnsi="Arial" w:cs="Arial"/>
          <w:sz w:val="18"/>
          <w:szCs w:val="18"/>
          <w:lang w:val="en-US"/>
        </w:rPr>
        <w:t xml:space="preserve">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elution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System Enzymatic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ytori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FAT-1 and 2 Fractionation of adipose tissue procedure, GID SVF1 and 2 (GID Europe); LIPOG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; LGSVF LG SVF isolation; Enzym-1 (microtissue SVF/enzymatic isolation); NANO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Nanofat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procedure; LCN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cubeNano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; </w:t>
      </w:r>
      <w:r>
        <w:rPr>
          <w:rFonts w:ascii="Arial" w:hAnsi="Arial" w:cs="Arial"/>
          <w:sz w:val="18"/>
          <w:szCs w:val="18"/>
          <w:lang w:val="en-US"/>
        </w:rPr>
        <w:t xml:space="preserve">RBs Rotating blades system;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V/C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Vortexing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and Centrifugation; SVFG SVF gel</w:t>
      </w:r>
    </w:p>
    <w:p w14:paraId="2BF96D36" w14:textId="77777777" w:rsidR="0014139D" w:rsidRPr="00921BC6" w:rsidRDefault="0014139D" w:rsidP="0014139D">
      <w:pPr>
        <w:spacing w:after="0" w:line="240" w:lineRule="auto"/>
        <w:jc w:val="both"/>
        <w:rPr>
          <w:rFonts w:ascii="Arial" w:eastAsia="Arial" w:hAnsi="Arial" w:cs="Arial"/>
          <w:color w:val="000000"/>
          <w:sz w:val="16"/>
          <w:szCs w:val="16"/>
          <w:lang w:val="en-US"/>
        </w:rPr>
        <w:sectPr w:rsidR="0014139D" w:rsidRPr="00921BC6" w:rsidSect="009A2155">
          <w:pgSz w:w="16838" w:h="11906" w:orient="landscape"/>
          <w:pgMar w:top="1701" w:right="1701" w:bottom="1701" w:left="1701" w:header="720" w:footer="720" w:gutter="0"/>
          <w:cols w:space="720"/>
        </w:sectPr>
      </w:pPr>
    </w:p>
    <w:tbl>
      <w:tblPr>
        <w:tblW w:w="1090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9"/>
        <w:gridCol w:w="1113"/>
        <w:gridCol w:w="743"/>
        <w:gridCol w:w="636"/>
        <w:gridCol w:w="635"/>
        <w:gridCol w:w="742"/>
        <w:gridCol w:w="804"/>
        <w:gridCol w:w="708"/>
        <w:gridCol w:w="711"/>
        <w:gridCol w:w="742"/>
        <w:gridCol w:w="742"/>
        <w:gridCol w:w="742"/>
        <w:gridCol w:w="742"/>
      </w:tblGrid>
      <w:tr w:rsidR="0014139D" w:rsidRPr="002E4E7F" w14:paraId="4D86983D" w14:textId="77777777" w:rsidTr="00C22676">
        <w:trPr>
          <w:cantSplit/>
          <w:trHeight w:val="3806"/>
        </w:trPr>
        <w:tc>
          <w:tcPr>
            <w:tcW w:w="1849" w:type="dxa"/>
            <w:tcBorders>
              <w:top w:val="nil"/>
              <w:left w:val="nil"/>
            </w:tcBorders>
          </w:tcPr>
          <w:p w14:paraId="1ADF8D62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</w:tc>
        <w:tc>
          <w:tcPr>
            <w:tcW w:w="1113" w:type="dxa"/>
            <w:textDirection w:val="tbRl"/>
          </w:tcPr>
          <w:p w14:paraId="0D3F9723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  <w:p w14:paraId="5B95C579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</w:pPr>
          </w:p>
          <w:p w14:paraId="1BC58FCC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val="en-US" w:eastAsia="nl-NL"/>
              </w:rPr>
              <w:t xml:space="preserve"> </w:t>
            </w: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(</w:t>
            </w: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ürnberger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2019)</w:t>
            </w:r>
          </w:p>
        </w:tc>
        <w:tc>
          <w:tcPr>
            <w:tcW w:w="1379" w:type="dxa"/>
            <w:gridSpan w:val="2"/>
            <w:textDirection w:val="tbRl"/>
          </w:tcPr>
          <w:p w14:paraId="052A3A9D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  <w:p w14:paraId="401740AC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  <w:p w14:paraId="5718E3B2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  <w:p w14:paraId="70E3FC00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Chaput</w:t>
            </w:r>
            <w:proofErr w:type="spellEnd"/>
            <w:r w:rsidRPr="002E4E7F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, 2016</w:t>
            </w:r>
          </w:p>
        </w:tc>
        <w:tc>
          <w:tcPr>
            <w:tcW w:w="1377" w:type="dxa"/>
            <w:gridSpan w:val="2"/>
            <w:textDirection w:val="tbRl"/>
          </w:tcPr>
          <w:p w14:paraId="7547921E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55BD8E7F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641072E1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66140C49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ohen, 2019</w:t>
            </w:r>
          </w:p>
        </w:tc>
        <w:tc>
          <w:tcPr>
            <w:tcW w:w="1512" w:type="dxa"/>
            <w:gridSpan w:val="2"/>
            <w:textDirection w:val="tbRl"/>
          </w:tcPr>
          <w:p w14:paraId="2A283199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630395B1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1B92A2B6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6378D9CF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Francois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2020</w:t>
            </w:r>
          </w:p>
        </w:tc>
        <w:tc>
          <w:tcPr>
            <w:tcW w:w="711" w:type="dxa"/>
            <w:textDirection w:val="tbRl"/>
          </w:tcPr>
          <w:p w14:paraId="2E48D528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3B263C25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iryaki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2020</w:t>
            </w:r>
          </w:p>
        </w:tc>
        <w:tc>
          <w:tcPr>
            <w:tcW w:w="742" w:type="dxa"/>
            <w:textDirection w:val="tbRl"/>
          </w:tcPr>
          <w:p w14:paraId="44DE1E66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Tiryaki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2022</w:t>
            </w:r>
          </w:p>
        </w:tc>
        <w:tc>
          <w:tcPr>
            <w:tcW w:w="742" w:type="dxa"/>
            <w:textDirection w:val="tbRl"/>
          </w:tcPr>
          <w:p w14:paraId="1841096C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br/>
            </w: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Vezzani</w:t>
            </w:r>
            <w:proofErr w:type="spellEnd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, 2018</w:t>
            </w:r>
          </w:p>
        </w:tc>
        <w:tc>
          <w:tcPr>
            <w:tcW w:w="1484" w:type="dxa"/>
            <w:gridSpan w:val="2"/>
            <w:textDirection w:val="tbRl"/>
          </w:tcPr>
          <w:p w14:paraId="121329F6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043D7EEA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  <w:p w14:paraId="463A817E" w14:textId="77777777" w:rsidR="0014139D" w:rsidRPr="002E4E7F" w:rsidRDefault="0014139D" w:rsidP="00C22676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Yang, 2021</w:t>
            </w:r>
          </w:p>
        </w:tc>
      </w:tr>
      <w:tr w:rsidR="0014139D" w:rsidRPr="002E4E7F" w14:paraId="5C17A856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3F8B315B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 xml:space="preserve">Procedure </w:t>
            </w:r>
          </w:p>
        </w:tc>
        <w:tc>
          <w:tcPr>
            <w:tcW w:w="1113" w:type="dxa"/>
            <w:vAlign w:val="center"/>
          </w:tcPr>
          <w:p w14:paraId="59F137B0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Enzym-1</w:t>
            </w:r>
          </w:p>
        </w:tc>
        <w:tc>
          <w:tcPr>
            <w:tcW w:w="743" w:type="dxa"/>
            <w:vAlign w:val="center"/>
          </w:tcPr>
          <w:p w14:paraId="15F24DA8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DiS</w:t>
            </w:r>
            <w:proofErr w:type="spellEnd"/>
          </w:p>
        </w:tc>
        <w:tc>
          <w:tcPr>
            <w:tcW w:w="636" w:type="dxa"/>
            <w:vAlign w:val="center"/>
          </w:tcPr>
          <w:p w14:paraId="0B99DD08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V/C</w:t>
            </w:r>
          </w:p>
        </w:tc>
        <w:tc>
          <w:tcPr>
            <w:tcW w:w="635" w:type="dxa"/>
            <w:vAlign w:val="center"/>
          </w:tcPr>
          <w:p w14:paraId="28C13BD2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LCN</w:t>
            </w:r>
          </w:p>
        </w:tc>
        <w:tc>
          <w:tcPr>
            <w:tcW w:w="742" w:type="dxa"/>
            <w:vAlign w:val="center"/>
          </w:tcPr>
          <w:p w14:paraId="1820BECF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NANO</w:t>
            </w:r>
          </w:p>
        </w:tc>
        <w:tc>
          <w:tcPr>
            <w:tcW w:w="804" w:type="dxa"/>
          </w:tcPr>
          <w:p w14:paraId="3B44C4AB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LGSVF</w:t>
            </w:r>
          </w:p>
        </w:tc>
        <w:tc>
          <w:tcPr>
            <w:tcW w:w="708" w:type="dxa"/>
          </w:tcPr>
          <w:p w14:paraId="5839BA2C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YT</w:t>
            </w:r>
          </w:p>
        </w:tc>
        <w:tc>
          <w:tcPr>
            <w:tcW w:w="711" w:type="dxa"/>
          </w:tcPr>
          <w:p w14:paraId="39A812F6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LCN</w:t>
            </w:r>
          </w:p>
        </w:tc>
        <w:tc>
          <w:tcPr>
            <w:tcW w:w="742" w:type="dxa"/>
          </w:tcPr>
          <w:p w14:paraId="7FEC2D32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LCN</w:t>
            </w:r>
          </w:p>
        </w:tc>
        <w:tc>
          <w:tcPr>
            <w:tcW w:w="742" w:type="dxa"/>
          </w:tcPr>
          <w:p w14:paraId="228EE275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LIPOG</w:t>
            </w:r>
          </w:p>
        </w:tc>
        <w:tc>
          <w:tcPr>
            <w:tcW w:w="742" w:type="dxa"/>
          </w:tcPr>
          <w:p w14:paraId="5E926FC1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NANO</w:t>
            </w:r>
          </w:p>
        </w:tc>
        <w:tc>
          <w:tcPr>
            <w:tcW w:w="742" w:type="dxa"/>
          </w:tcPr>
          <w:p w14:paraId="32D6235E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SVFG</w:t>
            </w:r>
          </w:p>
        </w:tc>
      </w:tr>
      <w:tr w:rsidR="0014139D" w:rsidRPr="002E4E7F" w14:paraId="18E10DB1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12A1C742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Endothelial</w:t>
            </w:r>
            <w:proofErr w:type="spellEnd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progenitor</w:t>
            </w:r>
            <w:proofErr w:type="spellEnd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 xml:space="preserve"> </w:t>
            </w:r>
            <w:proofErr w:type="spellStart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cells</w:t>
            </w:r>
            <w:proofErr w:type="spellEnd"/>
          </w:p>
        </w:tc>
        <w:tc>
          <w:tcPr>
            <w:tcW w:w="1113" w:type="dxa"/>
            <w:vAlign w:val="center"/>
          </w:tcPr>
          <w:p w14:paraId="6365E48C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56FDCA31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614292E4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520A0D8B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66B669BB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7F031BC6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354D69E6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75E476D7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8B01196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59F8E84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52B54CB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A60A684" w14:textId="77777777" w:rsidR="0014139D" w:rsidRPr="002E4E7F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67112C61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0CD6FCD2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45-/CD31+</w:t>
            </w:r>
          </w:p>
        </w:tc>
        <w:tc>
          <w:tcPr>
            <w:tcW w:w="1113" w:type="dxa"/>
            <w:vAlign w:val="center"/>
          </w:tcPr>
          <w:p w14:paraId="2EADBC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5A2A837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2C026CA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40F4F9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12%</w:t>
            </w:r>
          </w:p>
        </w:tc>
        <w:tc>
          <w:tcPr>
            <w:tcW w:w="742" w:type="dxa"/>
            <w:vAlign w:val="center"/>
          </w:tcPr>
          <w:p w14:paraId="0A6DE0B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sz w:val="16"/>
                <w:szCs w:val="16"/>
                <w:lang w:eastAsia="nl-NL"/>
              </w:rPr>
              <w:t>5.8%</w:t>
            </w:r>
          </w:p>
        </w:tc>
        <w:tc>
          <w:tcPr>
            <w:tcW w:w="804" w:type="dxa"/>
          </w:tcPr>
          <w:p w14:paraId="3452026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4932046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EE0A47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B130F8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5485A4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3BC4FA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A47944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33D150F6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18E08059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45-/CD31+/CD34+</w:t>
            </w:r>
          </w:p>
        </w:tc>
        <w:tc>
          <w:tcPr>
            <w:tcW w:w="1113" w:type="dxa"/>
            <w:vAlign w:val="center"/>
          </w:tcPr>
          <w:p w14:paraId="77A89A8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9%</w:t>
            </w:r>
          </w:p>
        </w:tc>
        <w:tc>
          <w:tcPr>
            <w:tcW w:w="743" w:type="dxa"/>
            <w:vAlign w:val="center"/>
          </w:tcPr>
          <w:p w14:paraId="1A3C9F0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22ADD11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013B61B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5E211ED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7AA25F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57FF2B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68900D5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95D4DF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B8440B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BB3736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E606A0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752FC5A0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001BB7DA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2E4E7F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nl-NL"/>
              </w:rPr>
              <w:t>Pericytes</w:t>
            </w:r>
            <w:proofErr w:type="spellEnd"/>
          </w:p>
        </w:tc>
        <w:tc>
          <w:tcPr>
            <w:tcW w:w="1113" w:type="dxa"/>
            <w:vAlign w:val="center"/>
          </w:tcPr>
          <w:p w14:paraId="4268C87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48DE4AE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12EC5C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10A3B47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7350244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648BD3B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6344ED5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6652EE3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68A71C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83AB98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FED382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A90198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649111C3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44BD81D0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90+/CD146+ (subset)</w:t>
            </w:r>
          </w:p>
        </w:tc>
        <w:tc>
          <w:tcPr>
            <w:tcW w:w="1113" w:type="dxa"/>
            <w:vAlign w:val="center"/>
          </w:tcPr>
          <w:p w14:paraId="3529D79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6%</w:t>
            </w:r>
          </w:p>
        </w:tc>
        <w:tc>
          <w:tcPr>
            <w:tcW w:w="743" w:type="dxa"/>
            <w:vAlign w:val="center"/>
          </w:tcPr>
          <w:p w14:paraId="21416DB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661ACA7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2CD7026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F8470A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26E28FD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5CB4BE1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CEC43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EF6CC5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D09048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DFEDB3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52C038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533AD3ED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2C634201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45-/CD34-/CD146+</w:t>
            </w:r>
          </w:p>
        </w:tc>
        <w:tc>
          <w:tcPr>
            <w:tcW w:w="1113" w:type="dxa"/>
            <w:vAlign w:val="center"/>
          </w:tcPr>
          <w:p w14:paraId="76E7E3D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391DD51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4885204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3634623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12A7CB3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A2AE50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2.7%</w:t>
            </w:r>
          </w:p>
        </w:tc>
        <w:tc>
          <w:tcPr>
            <w:tcW w:w="708" w:type="dxa"/>
          </w:tcPr>
          <w:p w14:paraId="6AA1094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0.3%</w:t>
            </w:r>
          </w:p>
        </w:tc>
        <w:tc>
          <w:tcPr>
            <w:tcW w:w="711" w:type="dxa"/>
          </w:tcPr>
          <w:p w14:paraId="3EEE749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CFB7F5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7525A6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D62AA5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D2D705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33118F36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12E118B9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45-/CD31-/CD146+</w:t>
            </w:r>
          </w:p>
        </w:tc>
        <w:tc>
          <w:tcPr>
            <w:tcW w:w="1113" w:type="dxa"/>
            <w:vAlign w:val="center"/>
          </w:tcPr>
          <w:p w14:paraId="607E1AB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9%</w:t>
            </w:r>
          </w:p>
        </w:tc>
        <w:tc>
          <w:tcPr>
            <w:tcW w:w="743" w:type="dxa"/>
            <w:vAlign w:val="center"/>
          </w:tcPr>
          <w:p w14:paraId="60D3D07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38F089D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EE4000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0BE2C67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15E5AC9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271BB88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6D832DC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C7FBBC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B5399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139BB9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EDF2EC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44A0DCC8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43AFD013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31+/CD34+/CD146+</w:t>
            </w:r>
          </w:p>
        </w:tc>
        <w:tc>
          <w:tcPr>
            <w:tcW w:w="1113" w:type="dxa"/>
            <w:vAlign w:val="center"/>
          </w:tcPr>
          <w:p w14:paraId="4ACE515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6813CB7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5A71E2B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5E1410D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2D74AC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585C3DA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65B64AE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D65010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6E4187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78C7C2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383D0F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2F463A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73A484DE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6A42C4F0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105+/CD73+</w:t>
            </w:r>
          </w:p>
        </w:tc>
        <w:tc>
          <w:tcPr>
            <w:tcW w:w="1113" w:type="dxa"/>
            <w:vAlign w:val="center"/>
          </w:tcPr>
          <w:p w14:paraId="1E8A14B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3248743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209E1D8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6CDF471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CB80E8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C125F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77F7163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5D1BECE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1.8%</w:t>
            </w:r>
          </w:p>
        </w:tc>
        <w:tc>
          <w:tcPr>
            <w:tcW w:w="742" w:type="dxa"/>
          </w:tcPr>
          <w:p w14:paraId="135C71A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C80C05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25F13E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48A95E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2E4E7F" w14:paraId="451ABD7F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098A3854" w14:textId="77777777" w:rsidR="0014139D" w:rsidRPr="002E4E7F" w:rsidRDefault="0014139D" w:rsidP="00C226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2E4E7F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CD146+/CD34-</w:t>
            </w:r>
          </w:p>
        </w:tc>
        <w:tc>
          <w:tcPr>
            <w:tcW w:w="1113" w:type="dxa"/>
            <w:vAlign w:val="center"/>
          </w:tcPr>
          <w:p w14:paraId="169FB5C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080D3CC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7EE2766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50E68B1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3772DA7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C34747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36462D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0D302CF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C38EFC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F541B3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  <w:t>33.5%</w:t>
            </w:r>
          </w:p>
        </w:tc>
        <w:tc>
          <w:tcPr>
            <w:tcW w:w="742" w:type="dxa"/>
          </w:tcPr>
          <w:p w14:paraId="58A49F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E8D12E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3E64E166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2DE496F7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ipos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trom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lls</w:t>
            </w:r>
            <w:proofErr w:type="spellEnd"/>
          </w:p>
        </w:tc>
        <w:tc>
          <w:tcPr>
            <w:tcW w:w="1113" w:type="dxa"/>
            <w:vAlign w:val="center"/>
          </w:tcPr>
          <w:p w14:paraId="358055C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17686BA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1BF762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C9AF5D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5FD6077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0E9D38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5648D5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4D8F8F1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7710D3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714E91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83F301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B23905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436C2EDB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3F27DBB3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lastRenderedPageBreak/>
              <w:t>CD34+/CD90+ (Subset)</w:t>
            </w:r>
          </w:p>
        </w:tc>
        <w:tc>
          <w:tcPr>
            <w:tcW w:w="1113" w:type="dxa"/>
            <w:vAlign w:val="center"/>
          </w:tcPr>
          <w:p w14:paraId="77242D1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7%</w:t>
            </w:r>
          </w:p>
        </w:tc>
        <w:tc>
          <w:tcPr>
            <w:tcW w:w="743" w:type="dxa"/>
            <w:vAlign w:val="center"/>
          </w:tcPr>
          <w:p w14:paraId="41E33EC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45ECF7C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2EEAFED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08402F2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215D3D2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10039D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50B8C9A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C1DA50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.0%</w:t>
            </w:r>
          </w:p>
        </w:tc>
        <w:tc>
          <w:tcPr>
            <w:tcW w:w="742" w:type="dxa"/>
          </w:tcPr>
          <w:p w14:paraId="7850B35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AFCFA7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6220D7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5850404C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284E551C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45-/CD90+</w:t>
            </w:r>
          </w:p>
        </w:tc>
        <w:tc>
          <w:tcPr>
            <w:tcW w:w="1113" w:type="dxa"/>
            <w:vAlign w:val="center"/>
          </w:tcPr>
          <w:p w14:paraId="6023ECE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5D457DE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4DFB715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4237E4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9%</w:t>
            </w:r>
          </w:p>
        </w:tc>
        <w:tc>
          <w:tcPr>
            <w:tcW w:w="742" w:type="dxa"/>
            <w:vAlign w:val="center"/>
          </w:tcPr>
          <w:p w14:paraId="75442BC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.1%</w:t>
            </w:r>
          </w:p>
        </w:tc>
        <w:tc>
          <w:tcPr>
            <w:tcW w:w="804" w:type="dxa"/>
          </w:tcPr>
          <w:p w14:paraId="535051E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4B61DD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0479BE9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D91DF6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0345AD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38ED86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A11CF7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4FC0361C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19BF956E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D73+/CD105+</w:t>
            </w:r>
          </w:p>
        </w:tc>
        <w:tc>
          <w:tcPr>
            <w:tcW w:w="1113" w:type="dxa"/>
            <w:vAlign w:val="center"/>
          </w:tcPr>
          <w:p w14:paraId="65D44D1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1C9D502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5A19C7B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2A1034A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AC12E8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7022E9E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06741C3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2F6BF10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B0B75F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.8%</w:t>
            </w:r>
          </w:p>
        </w:tc>
        <w:tc>
          <w:tcPr>
            <w:tcW w:w="742" w:type="dxa"/>
          </w:tcPr>
          <w:p w14:paraId="61B929F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78BF38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F09384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25314BC0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1BE8AD03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73+/CD90+</w:t>
            </w:r>
          </w:p>
        </w:tc>
        <w:tc>
          <w:tcPr>
            <w:tcW w:w="1113" w:type="dxa"/>
            <w:vAlign w:val="center"/>
          </w:tcPr>
          <w:p w14:paraId="4842019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2743CBD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6EF06DC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bottom"/>
          </w:tcPr>
          <w:p w14:paraId="18AFF6E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7.3%</w:t>
            </w:r>
          </w:p>
        </w:tc>
        <w:tc>
          <w:tcPr>
            <w:tcW w:w="742" w:type="dxa"/>
            <w:vAlign w:val="center"/>
          </w:tcPr>
          <w:p w14:paraId="31A0021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.9%</w:t>
            </w:r>
          </w:p>
        </w:tc>
        <w:tc>
          <w:tcPr>
            <w:tcW w:w="804" w:type="dxa"/>
          </w:tcPr>
          <w:p w14:paraId="627DF89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5B67B7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4AB706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004EA8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7A60A3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7E2E3A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64376C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1C8A499A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6F33BDD8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34+/CD146-/CD90+</w:t>
            </w:r>
          </w:p>
        </w:tc>
        <w:tc>
          <w:tcPr>
            <w:tcW w:w="1113" w:type="dxa"/>
            <w:vAlign w:val="center"/>
          </w:tcPr>
          <w:p w14:paraId="2F06F10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bottom"/>
          </w:tcPr>
          <w:p w14:paraId="385A0A4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bottom"/>
          </w:tcPr>
          <w:p w14:paraId="714983C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2C528E9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763604F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116928B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.5%</w:t>
            </w:r>
          </w:p>
        </w:tc>
        <w:tc>
          <w:tcPr>
            <w:tcW w:w="708" w:type="dxa"/>
          </w:tcPr>
          <w:p w14:paraId="0A4C865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9%</w:t>
            </w:r>
          </w:p>
        </w:tc>
        <w:tc>
          <w:tcPr>
            <w:tcW w:w="711" w:type="dxa"/>
          </w:tcPr>
          <w:p w14:paraId="34CAB3D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F61F8B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C8FC53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28CEFE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3DC112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3FBDEF19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00366347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45-/CD90+/CD73+</w:t>
            </w:r>
          </w:p>
        </w:tc>
        <w:tc>
          <w:tcPr>
            <w:tcW w:w="1113" w:type="dxa"/>
            <w:vAlign w:val="center"/>
          </w:tcPr>
          <w:p w14:paraId="418B557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195A725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3DE0B5F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0B0A59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3CD267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04954E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084B328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47DE549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%</w:t>
            </w:r>
          </w:p>
        </w:tc>
        <w:tc>
          <w:tcPr>
            <w:tcW w:w="742" w:type="dxa"/>
          </w:tcPr>
          <w:p w14:paraId="3760D04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822BA9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75DE0D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7868C3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5A0D716F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748A791B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90+/CD44+</w:t>
            </w:r>
          </w:p>
        </w:tc>
        <w:tc>
          <w:tcPr>
            <w:tcW w:w="1113" w:type="dxa"/>
          </w:tcPr>
          <w:p w14:paraId="7F54F7A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79AD521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09329AB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566230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6A5B183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3BBD6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181F2B5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7ECF2EA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.2%</w:t>
            </w:r>
          </w:p>
        </w:tc>
        <w:tc>
          <w:tcPr>
            <w:tcW w:w="742" w:type="dxa"/>
          </w:tcPr>
          <w:p w14:paraId="6D3CB7E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D67AB2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D1CC9D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478D19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5841E3F5" w14:textId="77777777" w:rsidTr="00C22676">
        <w:trPr>
          <w:trHeight w:val="384"/>
        </w:trPr>
        <w:tc>
          <w:tcPr>
            <w:tcW w:w="1849" w:type="dxa"/>
            <w:shd w:val="clear" w:color="auto" w:fill="auto"/>
            <w:vAlign w:val="bottom"/>
          </w:tcPr>
          <w:p w14:paraId="50C59899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45-/CD31-/CD34+</w:t>
            </w:r>
          </w:p>
        </w:tc>
        <w:tc>
          <w:tcPr>
            <w:tcW w:w="1113" w:type="dxa"/>
          </w:tcPr>
          <w:p w14:paraId="477C074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bottom"/>
          </w:tcPr>
          <w:p w14:paraId="7C30765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8.1%</w:t>
            </w:r>
          </w:p>
        </w:tc>
        <w:tc>
          <w:tcPr>
            <w:tcW w:w="636" w:type="dxa"/>
            <w:vAlign w:val="bottom"/>
          </w:tcPr>
          <w:p w14:paraId="6A38433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.8%</w:t>
            </w:r>
          </w:p>
        </w:tc>
        <w:tc>
          <w:tcPr>
            <w:tcW w:w="635" w:type="dxa"/>
            <w:vAlign w:val="center"/>
          </w:tcPr>
          <w:p w14:paraId="0B767E2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5BD25F5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0A100F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2BAE2A6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539E10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1FC4D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7468AA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8416DB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11A47D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243E0562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72D30F55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974180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ndotheli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lls</w:t>
            </w:r>
            <w:proofErr w:type="spellEnd"/>
          </w:p>
        </w:tc>
        <w:tc>
          <w:tcPr>
            <w:tcW w:w="1113" w:type="dxa"/>
          </w:tcPr>
          <w:p w14:paraId="26002E3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6FF98AA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534A36D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612692D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1FDD5AC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09EFDE4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52302CA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D2DE61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4E1285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CD59AF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9A6341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829521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44EC5673" w14:textId="77777777" w:rsidTr="00C22676">
        <w:trPr>
          <w:trHeight w:val="384"/>
        </w:trPr>
        <w:tc>
          <w:tcPr>
            <w:tcW w:w="1849" w:type="dxa"/>
            <w:shd w:val="clear" w:color="auto" w:fill="auto"/>
          </w:tcPr>
          <w:p w14:paraId="7A6144B5" w14:textId="77777777" w:rsidR="0014139D" w:rsidRPr="00974180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 w:rsidRPr="00974180">
              <w:rPr>
                <w:rFonts w:ascii="Calibri" w:eastAsia="Times New Roman" w:hAnsi="Calibri" w:cs="Calibri"/>
                <w:color w:val="000000"/>
                <w:lang w:eastAsia="nl-NL"/>
              </w:rPr>
              <w:t>CD45-/CD31+/CD34+</w:t>
            </w:r>
          </w:p>
        </w:tc>
        <w:tc>
          <w:tcPr>
            <w:tcW w:w="1113" w:type="dxa"/>
          </w:tcPr>
          <w:p w14:paraId="0095D83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0F95084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.6%</w:t>
            </w:r>
          </w:p>
        </w:tc>
        <w:tc>
          <w:tcPr>
            <w:tcW w:w="636" w:type="dxa"/>
            <w:vAlign w:val="center"/>
          </w:tcPr>
          <w:p w14:paraId="636C6D0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0.2%</w:t>
            </w:r>
          </w:p>
        </w:tc>
        <w:tc>
          <w:tcPr>
            <w:tcW w:w="635" w:type="dxa"/>
            <w:vAlign w:val="center"/>
          </w:tcPr>
          <w:p w14:paraId="519EAE7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4F971CE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733DEE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29F8E00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4BB7F78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B9F3D8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708FF5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F38CAE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0CDDEE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1E252A97" w14:textId="77777777" w:rsidTr="00C22676">
        <w:trPr>
          <w:trHeight w:val="384"/>
        </w:trPr>
        <w:tc>
          <w:tcPr>
            <w:tcW w:w="1849" w:type="dxa"/>
          </w:tcPr>
          <w:p w14:paraId="39BD4528" w14:textId="77777777" w:rsidR="0014139D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D45-/CD31+</w:t>
            </w:r>
          </w:p>
        </w:tc>
        <w:tc>
          <w:tcPr>
            <w:tcW w:w="1113" w:type="dxa"/>
          </w:tcPr>
          <w:p w14:paraId="2D12DF0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4803050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36E4D68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0407C67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3955F55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1B1B4D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09746D3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528E6BC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CCAD11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BC376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4A434F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.4%</w:t>
            </w:r>
          </w:p>
        </w:tc>
        <w:tc>
          <w:tcPr>
            <w:tcW w:w="742" w:type="dxa"/>
          </w:tcPr>
          <w:p w14:paraId="4A90554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9.9%</w:t>
            </w:r>
          </w:p>
        </w:tc>
      </w:tr>
      <w:tr w:rsidR="0014139D" w:rsidRPr="0071393E" w14:paraId="6A28E678" w14:textId="77777777" w:rsidTr="00C22676">
        <w:trPr>
          <w:trHeight w:val="384"/>
        </w:trPr>
        <w:tc>
          <w:tcPr>
            <w:tcW w:w="1849" w:type="dxa"/>
          </w:tcPr>
          <w:p w14:paraId="12DF9E80" w14:textId="77777777" w:rsidR="0014139D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D45-/CD34+/CD146+</w:t>
            </w:r>
          </w:p>
        </w:tc>
        <w:tc>
          <w:tcPr>
            <w:tcW w:w="1113" w:type="dxa"/>
          </w:tcPr>
          <w:p w14:paraId="27D05E7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7FC46CB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2D8AB95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3DF5F06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1F13EA5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5A13014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8.4%</w:t>
            </w:r>
          </w:p>
        </w:tc>
        <w:tc>
          <w:tcPr>
            <w:tcW w:w="708" w:type="dxa"/>
          </w:tcPr>
          <w:p w14:paraId="2624AE3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14139D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.6%</w:t>
            </w:r>
          </w:p>
        </w:tc>
        <w:tc>
          <w:tcPr>
            <w:tcW w:w="711" w:type="dxa"/>
          </w:tcPr>
          <w:p w14:paraId="683BB73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5F086E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774488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30F192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544597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2834487B" w14:textId="77777777" w:rsidTr="00C22676">
        <w:trPr>
          <w:trHeight w:val="384"/>
        </w:trPr>
        <w:tc>
          <w:tcPr>
            <w:tcW w:w="1849" w:type="dxa"/>
          </w:tcPr>
          <w:p w14:paraId="3E1E8B4C" w14:textId="77777777" w:rsidR="0014139D" w:rsidRPr="00185CEA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proofErr w:type="spellStart"/>
            <w:r w:rsidRPr="00185CE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onocytes</w:t>
            </w:r>
            <w:proofErr w:type="spellEnd"/>
            <w:r w:rsidRPr="00185CE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/</w:t>
            </w:r>
            <w:proofErr w:type="spellStart"/>
            <w:r w:rsidRPr="00185CE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macrophag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e</w:t>
            </w:r>
            <w:r w:rsidRPr="00185CEA"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</w:t>
            </w:r>
            <w:proofErr w:type="spellEnd"/>
          </w:p>
        </w:tc>
        <w:tc>
          <w:tcPr>
            <w:tcW w:w="1113" w:type="dxa"/>
          </w:tcPr>
          <w:p w14:paraId="34D2A63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103E9FD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4D8790A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64C4B59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697890F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515F404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4E30F19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46B181A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2C8B6C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91967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EA97C2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70DD1B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6CF95600" w14:textId="77777777" w:rsidTr="00C22676">
        <w:trPr>
          <w:trHeight w:val="384"/>
        </w:trPr>
        <w:tc>
          <w:tcPr>
            <w:tcW w:w="1849" w:type="dxa"/>
          </w:tcPr>
          <w:p w14:paraId="78CD6415" w14:textId="77777777" w:rsidR="0014139D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D45+/CD14+</w:t>
            </w:r>
          </w:p>
        </w:tc>
        <w:tc>
          <w:tcPr>
            <w:tcW w:w="1113" w:type="dxa"/>
          </w:tcPr>
          <w:p w14:paraId="7A856BD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6B862A3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150F1CA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7FCA4EC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4139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3%</w:t>
            </w:r>
          </w:p>
        </w:tc>
        <w:tc>
          <w:tcPr>
            <w:tcW w:w="742" w:type="dxa"/>
            <w:vAlign w:val="center"/>
          </w:tcPr>
          <w:p w14:paraId="0F3D705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  <w:r w:rsidRPr="0014139D"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  <w:t>2.4%</w:t>
            </w:r>
          </w:p>
        </w:tc>
        <w:tc>
          <w:tcPr>
            <w:tcW w:w="804" w:type="dxa"/>
          </w:tcPr>
          <w:p w14:paraId="430C05E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3F4C887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761C845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F0CE2A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C60089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B36869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5D5FA8A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4923824B" w14:textId="77777777" w:rsidTr="00C22676">
        <w:trPr>
          <w:trHeight w:val="384"/>
        </w:trPr>
        <w:tc>
          <w:tcPr>
            <w:tcW w:w="1849" w:type="dxa"/>
          </w:tcPr>
          <w:p w14:paraId="34651DFC" w14:textId="77777777" w:rsidR="0014139D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</w:p>
        </w:tc>
        <w:tc>
          <w:tcPr>
            <w:tcW w:w="1113" w:type="dxa"/>
          </w:tcPr>
          <w:p w14:paraId="263C1A40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6AC7CA9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0DB3C55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  <w:vAlign w:val="center"/>
          </w:tcPr>
          <w:p w14:paraId="44A592C3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1EFC109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71645B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3C7CEF1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1FED4A5B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D4A485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55C6362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0185C7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19F58E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3257B322" w14:textId="77777777" w:rsidTr="00C22676">
        <w:trPr>
          <w:trHeight w:val="384"/>
        </w:trPr>
        <w:tc>
          <w:tcPr>
            <w:tcW w:w="1849" w:type="dxa"/>
          </w:tcPr>
          <w:p w14:paraId="724A5D4C" w14:textId="77777777" w:rsidR="0014139D" w:rsidRPr="00185CEA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Supra-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advantitial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>cells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nl-NL"/>
              </w:rPr>
              <w:t xml:space="preserve"> </w:t>
            </w:r>
          </w:p>
        </w:tc>
        <w:tc>
          <w:tcPr>
            <w:tcW w:w="1113" w:type="dxa"/>
          </w:tcPr>
          <w:p w14:paraId="29EA159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144AE167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17B5F1F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</w:tcPr>
          <w:p w14:paraId="3A0FE6B2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0F121854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443C03F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4D6FFB9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5C136476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6F01DAD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353500A9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4D6720C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0861FDF1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  <w:tr w:rsidR="0014139D" w:rsidRPr="0071393E" w14:paraId="1B88D24E" w14:textId="77777777" w:rsidTr="00C22676">
        <w:trPr>
          <w:trHeight w:val="384"/>
        </w:trPr>
        <w:tc>
          <w:tcPr>
            <w:tcW w:w="1849" w:type="dxa"/>
          </w:tcPr>
          <w:p w14:paraId="697FFC1C" w14:textId="77777777" w:rsidR="0014139D" w:rsidRDefault="0014139D" w:rsidP="00C2267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lang w:eastAsia="nl-NL"/>
              </w:rPr>
              <w:t>CD34-/CD146+</w:t>
            </w:r>
          </w:p>
        </w:tc>
        <w:tc>
          <w:tcPr>
            <w:tcW w:w="1113" w:type="dxa"/>
          </w:tcPr>
          <w:p w14:paraId="6DF7B96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3" w:type="dxa"/>
            <w:vAlign w:val="center"/>
          </w:tcPr>
          <w:p w14:paraId="5391831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6" w:type="dxa"/>
            <w:vAlign w:val="center"/>
          </w:tcPr>
          <w:p w14:paraId="105E997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635" w:type="dxa"/>
          </w:tcPr>
          <w:p w14:paraId="1832461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  <w:vAlign w:val="center"/>
          </w:tcPr>
          <w:p w14:paraId="5BB7D4B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nl-NL"/>
              </w:rPr>
            </w:pPr>
          </w:p>
        </w:tc>
        <w:tc>
          <w:tcPr>
            <w:tcW w:w="804" w:type="dxa"/>
          </w:tcPr>
          <w:p w14:paraId="3668740E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08" w:type="dxa"/>
          </w:tcPr>
          <w:p w14:paraId="6039156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11" w:type="dxa"/>
          </w:tcPr>
          <w:p w14:paraId="08F7D65C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6E74025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1094922D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2EB88DCF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742" w:type="dxa"/>
          </w:tcPr>
          <w:p w14:paraId="79250048" w14:textId="77777777" w:rsidR="0014139D" w:rsidRPr="0014139D" w:rsidRDefault="0014139D" w:rsidP="00C226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</w:tr>
    </w:tbl>
    <w:p w14:paraId="6AF8AF75" w14:textId="77777777" w:rsidR="0014139D" w:rsidRDefault="0014139D" w:rsidP="0014139D"/>
    <w:p w14:paraId="61701363" w14:textId="77777777" w:rsidR="0014139D" w:rsidRPr="00A57667" w:rsidRDefault="0014139D" w:rsidP="0014139D">
      <w:pPr>
        <w:rPr>
          <w:rFonts w:ascii="Arial" w:hAnsi="Arial" w:cs="Arial"/>
          <w:lang w:val="en-US"/>
        </w:rPr>
      </w:pPr>
      <w:r w:rsidRPr="00A57667">
        <w:rPr>
          <w:rFonts w:ascii="Arial" w:hAnsi="Arial" w:cs="Arial"/>
          <w:lang w:val="en-US"/>
        </w:rPr>
        <w:t>Table</w:t>
      </w:r>
      <w:r w:rsidRPr="006E1B00">
        <w:rPr>
          <w:rFonts w:ascii="Arial" w:hAnsi="Arial" w:cs="Arial"/>
          <w:lang w:val="en-US"/>
        </w:rPr>
        <w:t xml:space="preserve"> 4B</w:t>
      </w:r>
      <w:r w:rsidRPr="00484C48">
        <w:rPr>
          <w:rFonts w:ascii="Arial" w:hAnsi="Arial" w:cs="Arial"/>
          <w:lang w:val="en-US"/>
        </w:rPr>
        <w:t>.</w:t>
      </w:r>
      <w:r w:rsidRPr="00A5766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Composition of SVF </w:t>
      </w:r>
      <w:r w:rsidRPr="00A57667">
        <w:rPr>
          <w:rFonts w:ascii="Arial" w:hAnsi="Arial" w:cs="Arial"/>
          <w:lang w:val="en-US"/>
        </w:rPr>
        <w:t>of all studie</w:t>
      </w:r>
      <w:r>
        <w:rPr>
          <w:rFonts w:ascii="Arial" w:hAnsi="Arial" w:cs="Arial"/>
          <w:lang w:val="en-US"/>
        </w:rPr>
        <w:t>s</w:t>
      </w:r>
      <w:r w:rsidRPr="00A57667">
        <w:rPr>
          <w:rFonts w:ascii="Arial" w:hAnsi="Arial" w:cs="Arial"/>
          <w:lang w:val="en-US"/>
        </w:rPr>
        <w:t xml:space="preserve"> using different CD marker combinations</w:t>
      </w:r>
    </w:p>
    <w:p w14:paraId="23A4AEC8" w14:textId="77777777" w:rsidR="0014139D" w:rsidRPr="00445A4E" w:rsidRDefault="0014139D" w:rsidP="0014139D">
      <w:pPr>
        <w:rPr>
          <w:rFonts w:ascii="Arial" w:hAnsi="Arial" w:cs="Arial"/>
          <w:sz w:val="18"/>
          <w:szCs w:val="18"/>
          <w:lang w:val="en-US"/>
        </w:rPr>
      </w:pPr>
      <w:r w:rsidRPr="00445A4E">
        <w:rPr>
          <w:rFonts w:ascii="Arial" w:eastAsia="Arial" w:hAnsi="Arial" w:cs="Arial"/>
          <w:color w:val="000000"/>
          <w:sz w:val="28"/>
          <w:szCs w:val="21"/>
          <w:vertAlign w:val="superscript"/>
          <w:lang w:val="en-US"/>
        </w:rPr>
        <w:lastRenderedPageBreak/>
        <w:t xml:space="preserve">a </w:t>
      </w:r>
      <w:r w:rsidRPr="00445A4E">
        <w:rPr>
          <w:rFonts w:ascii="Arial" w:eastAsia="Arial" w:hAnsi="Arial" w:cs="Arial"/>
          <w:color w:val="000000"/>
          <w:sz w:val="18"/>
          <w:szCs w:val="18"/>
          <w:lang w:val="en-US"/>
        </w:rPr>
        <w:t xml:space="preserve">No exact data described in text, data extracted from figures by authors M.U. 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CYT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elution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System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Cytori</w:t>
      </w:r>
      <w:proofErr w:type="spellEnd"/>
      <w:proofErr w:type="gramStart"/>
      <w:r w:rsidRPr="00445A4E">
        <w:rPr>
          <w:rFonts w:ascii="Arial" w:hAnsi="Arial" w:cs="Arial"/>
          <w:sz w:val="18"/>
          <w:szCs w:val="18"/>
          <w:lang w:val="en-US"/>
        </w:rPr>
        <w:t xml:space="preserve">);  </w:t>
      </w:r>
      <w:proofErr w:type="spellStart"/>
      <w:r w:rsidRPr="00445A4E">
        <w:rPr>
          <w:rFonts w:ascii="Arial" w:hAnsi="Arial" w:cs="Arial"/>
          <w:color w:val="000000"/>
          <w:sz w:val="18"/>
          <w:szCs w:val="18"/>
          <w:lang w:val="en-US"/>
        </w:rPr>
        <w:t>DiS</w:t>
      </w:r>
      <w:proofErr w:type="spellEnd"/>
      <w:proofErr w:type="gramEnd"/>
      <w:r w:rsidRPr="00445A4E">
        <w:rPr>
          <w:rFonts w:ascii="Arial" w:hAnsi="Arial" w:cs="Arial"/>
          <w:color w:val="000000"/>
          <w:sz w:val="18"/>
          <w:szCs w:val="18"/>
          <w:lang w:val="en-US"/>
        </w:rPr>
        <w:t xml:space="preserve"> = Dissociation by inter-Syringe processing;</w:t>
      </w:r>
      <w:r w:rsidRPr="00445A4E">
        <w:rPr>
          <w:rFonts w:ascii="Arial" w:hAnsi="Arial" w:cs="Arial"/>
          <w:sz w:val="18"/>
          <w:szCs w:val="18"/>
          <w:lang w:val="en-US"/>
        </w:rPr>
        <w:t xml:space="preserve"> LIPOG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(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gems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);  LGSVF LG SVF isolation; Enzym-1 (microtissue SVF/enzymatic isolation); NANO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Nanofat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procedure; LCN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LipocubeNano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; V/C </w:t>
      </w:r>
      <w:proofErr w:type="spellStart"/>
      <w:r w:rsidRPr="00445A4E">
        <w:rPr>
          <w:rFonts w:ascii="Arial" w:hAnsi="Arial" w:cs="Arial"/>
          <w:sz w:val="18"/>
          <w:szCs w:val="18"/>
          <w:lang w:val="en-US"/>
        </w:rPr>
        <w:t>Vortexing</w:t>
      </w:r>
      <w:proofErr w:type="spellEnd"/>
      <w:r w:rsidRPr="00445A4E">
        <w:rPr>
          <w:rFonts w:ascii="Arial" w:hAnsi="Arial" w:cs="Arial"/>
          <w:sz w:val="18"/>
          <w:szCs w:val="18"/>
          <w:lang w:val="en-US"/>
        </w:rPr>
        <w:t xml:space="preserve"> and Centrifugation; SVFG= SVF gel</w:t>
      </w:r>
    </w:p>
    <w:p w14:paraId="4754EC51" w14:textId="77777777" w:rsidR="00586C1A" w:rsidRPr="0014139D" w:rsidRDefault="00586C1A">
      <w:pPr>
        <w:rPr>
          <w:lang w:val="en-US"/>
        </w:rPr>
      </w:pPr>
    </w:p>
    <w:sectPr w:rsidR="00586C1A" w:rsidRPr="0014139D" w:rsidSect="0014139D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9D8"/>
    <w:rsid w:val="00045AAC"/>
    <w:rsid w:val="000539D8"/>
    <w:rsid w:val="00056DFB"/>
    <w:rsid w:val="000E3482"/>
    <w:rsid w:val="00134E40"/>
    <w:rsid w:val="0014139D"/>
    <w:rsid w:val="0016501B"/>
    <w:rsid w:val="001A00AA"/>
    <w:rsid w:val="001C1667"/>
    <w:rsid w:val="001F5D59"/>
    <w:rsid w:val="0026536F"/>
    <w:rsid w:val="003326C0"/>
    <w:rsid w:val="00360A57"/>
    <w:rsid w:val="003610A7"/>
    <w:rsid w:val="0038333A"/>
    <w:rsid w:val="003F23CE"/>
    <w:rsid w:val="00420CF9"/>
    <w:rsid w:val="00425074"/>
    <w:rsid w:val="00455661"/>
    <w:rsid w:val="004F67B3"/>
    <w:rsid w:val="00510708"/>
    <w:rsid w:val="00586C1A"/>
    <w:rsid w:val="005D4E37"/>
    <w:rsid w:val="00723CF0"/>
    <w:rsid w:val="00756E20"/>
    <w:rsid w:val="00794E03"/>
    <w:rsid w:val="007F65FD"/>
    <w:rsid w:val="0087145D"/>
    <w:rsid w:val="00875C86"/>
    <w:rsid w:val="00900C1E"/>
    <w:rsid w:val="009A0545"/>
    <w:rsid w:val="009D0183"/>
    <w:rsid w:val="00A83616"/>
    <w:rsid w:val="00AB0BEE"/>
    <w:rsid w:val="00AC2750"/>
    <w:rsid w:val="00B07D5B"/>
    <w:rsid w:val="00B30670"/>
    <w:rsid w:val="00BB06E4"/>
    <w:rsid w:val="00D408F6"/>
    <w:rsid w:val="00D47103"/>
    <w:rsid w:val="00DB4548"/>
    <w:rsid w:val="00DE7890"/>
    <w:rsid w:val="00EA30FA"/>
    <w:rsid w:val="00EB000A"/>
    <w:rsid w:val="00EB7BC5"/>
    <w:rsid w:val="00F21CFC"/>
    <w:rsid w:val="00FD5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9F5780"/>
  <w15:chartTrackingRefBased/>
  <w15:docId w15:val="{0ABBC1E3-A185-DE4F-9A67-DD2060730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4139D"/>
    <w:pPr>
      <w:spacing w:after="200" w:line="276" w:lineRule="auto"/>
    </w:pPr>
    <w:rPr>
      <w:sz w:val="22"/>
      <w:szCs w:val="2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14139D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14</Words>
  <Characters>2832</Characters>
  <Application>Microsoft Office Word</Application>
  <DocSecurity>0</DocSecurity>
  <Lines>23</Lines>
  <Paragraphs>6</Paragraphs>
  <ScaleCrop>false</ScaleCrop>
  <Company/>
  <LinksUpToDate>false</LinksUpToDate>
  <CharactersWithSpaces>3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2-07T20:39:00Z</dcterms:created>
  <dcterms:modified xsi:type="dcterms:W3CDTF">2024-02-09T16:39:00Z</dcterms:modified>
</cp:coreProperties>
</file>